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A71F2" w14:textId="2C387B25" w:rsidR="00AE4D6D" w:rsidRPr="00AE4D6D" w:rsidRDefault="00AE4D6D">
      <w:pPr>
        <w:rPr>
          <w:b/>
          <w:bCs/>
          <w:sz w:val="22"/>
          <w:szCs w:val="22"/>
        </w:rPr>
      </w:pPr>
      <w:r w:rsidRPr="00AE4D6D">
        <w:rPr>
          <w:b/>
          <w:bCs/>
          <w:sz w:val="22"/>
          <w:szCs w:val="22"/>
        </w:rPr>
        <w:t xml:space="preserve">Supplemental Table 1. Search Syntax for All Databases </w:t>
      </w:r>
    </w:p>
    <w:p w14:paraId="5AFA6AB1" w14:textId="77777777" w:rsidR="00AE4D6D" w:rsidRPr="00AE4D6D" w:rsidRDefault="00AE4D6D">
      <w:pPr>
        <w:rPr>
          <w:b/>
          <w:bCs/>
        </w:rPr>
      </w:pPr>
    </w:p>
    <w:tbl>
      <w:tblPr>
        <w:tblStyle w:val="TableGrid"/>
        <w:tblW w:w="13402" w:type="dxa"/>
        <w:tblLook w:val="04A0" w:firstRow="1" w:lastRow="0" w:firstColumn="1" w:lastColumn="0" w:noHBand="0" w:noVBand="1"/>
      </w:tblPr>
      <w:tblGrid>
        <w:gridCol w:w="1479"/>
        <w:gridCol w:w="11923"/>
      </w:tblGrid>
      <w:tr w:rsidR="00AE4D6D" w:rsidRPr="00AE4D6D" w14:paraId="006EB2B6" w14:textId="77777777" w:rsidTr="00AE4D6D">
        <w:trPr>
          <w:trHeight w:val="315"/>
        </w:trPr>
        <w:tc>
          <w:tcPr>
            <w:tcW w:w="0" w:type="auto"/>
          </w:tcPr>
          <w:p w14:paraId="76ECB7F4" w14:textId="1841570C" w:rsidR="00AE4D6D" w:rsidRPr="00AE4D6D" w:rsidRDefault="00AE4D6D" w:rsidP="00AE4D6D">
            <w:pPr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E4D6D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Database</w:t>
            </w:r>
          </w:p>
        </w:tc>
        <w:tc>
          <w:tcPr>
            <w:tcW w:w="11923" w:type="dxa"/>
          </w:tcPr>
          <w:p w14:paraId="7259F73C" w14:textId="598D006A" w:rsidR="00AE4D6D" w:rsidRPr="00AE4D6D" w:rsidRDefault="00AE4D6D" w:rsidP="00AE4D6D">
            <w:pPr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E4D6D"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  <w:t>Syntax</w:t>
            </w:r>
          </w:p>
        </w:tc>
      </w:tr>
      <w:tr w:rsidR="00AE4D6D" w:rsidRPr="00AE4D6D" w14:paraId="576D11AE" w14:textId="77777777" w:rsidTr="00AE4D6D">
        <w:trPr>
          <w:trHeight w:val="315"/>
        </w:trPr>
        <w:tc>
          <w:tcPr>
            <w:tcW w:w="0" w:type="auto"/>
            <w:hideMark/>
          </w:tcPr>
          <w:p w14:paraId="1A61E7D0" w14:textId="79549DF3" w:rsidR="00AE4D6D" w:rsidRPr="00AE4D6D" w:rsidRDefault="00AE4D6D" w:rsidP="00AE4D6D">
            <w:pP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4D6D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Medline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OVID)</w:t>
            </w:r>
          </w:p>
        </w:tc>
        <w:tc>
          <w:tcPr>
            <w:tcW w:w="11923" w:type="dxa"/>
            <w:hideMark/>
          </w:tcPr>
          <w:p w14:paraId="3906DD85" w14:textId="35E8E93E" w:rsidR="00AE4D6D" w:rsidRPr="00AE4D6D" w:rsidRDefault="00AE4D6D" w:rsidP="00AE4D6D">
            <w:pPr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1. 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marijuana OR marihuana OR CBD OR THC OR dronabinol OR tetrahydrocannabinol OR delta-9 OR "delta 9" OR delta-8 OR "delta 8" OR hemp OR hash* OR pot OR wax OR kief).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2. exp cannabinoids/ OR exp cannabis/ OR exp "Marijuana Use"/ OR exp "Marijuana Abuse"/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3. 1 OR 2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4. (HIV OR "human immunodeficiency virus" OR AIDS OR "acquired immunodeficiency syndrome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R "pre-exposure prophylaxis" OR ARV OR antiretroviral OR "anti-retroviral" OR "anti-retrovirus"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" OR "viral suppress*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5. exp "Pre-Exposure Prophylaxis"/ OR exp "Acquired Immunodeficiency Syndrome"/ OR exp "HIV"/ OR exp "Antiretroviral Therapy, Highly Active"/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6. 4 OR 5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7. (alcohol* OR ethanol* OR drink*).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8. exp "Alcohol Drinking"/ OR exp "Alcohol-Related Disorders"/ AND exp "Ethanol"/ OR exp "Alcoholic Beverages"/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9. 7 OR 8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0. 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oncurr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“co-use” OR “co use” OR complement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dual* OR poly*).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11. 3 AND 6 AND 9 AND 10 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12. Limit 11 to English Language </w:t>
            </w:r>
          </w:p>
        </w:tc>
      </w:tr>
      <w:tr w:rsidR="00AE4D6D" w:rsidRPr="00AE4D6D" w14:paraId="5BC402CD" w14:textId="77777777" w:rsidTr="00AE4D6D">
        <w:trPr>
          <w:trHeight w:val="315"/>
        </w:trPr>
        <w:tc>
          <w:tcPr>
            <w:tcW w:w="0" w:type="auto"/>
            <w:hideMark/>
          </w:tcPr>
          <w:p w14:paraId="0E4C1C4D" w14:textId="6FB0417B" w:rsidR="00AE4D6D" w:rsidRPr="00AE4D6D" w:rsidRDefault="00AE4D6D" w:rsidP="00AE4D6D">
            <w:pP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APA </w:t>
            </w:r>
            <w:proofErr w:type="spellStart"/>
            <w:r w:rsidRPr="00AE4D6D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PsycInfo</w:t>
            </w:r>
            <w:proofErr w:type="spellEnd"/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OVID)</w:t>
            </w:r>
          </w:p>
        </w:tc>
        <w:tc>
          <w:tcPr>
            <w:tcW w:w="11923" w:type="dxa"/>
            <w:hideMark/>
          </w:tcPr>
          <w:p w14:paraId="18E67284" w14:textId="1D57FDC7" w:rsidR="00AE4D6D" w:rsidRPr="00AE4D6D" w:rsidRDefault="00AE4D6D" w:rsidP="00AE4D6D">
            <w:pPr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1. 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marijuana OR marihuana OR CBD OR THC OR dronabinol OR tetrahydrocannabinol OR delta-9 OR "delta 9" OR delta-8 OR "delta 8" OR hemp OR hash* OR pot OR wax OR kief).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2. "cannabis use"/ or "cannabis use disorder"/ or exp cannabis/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3. 1 OR 2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4. (HIV OR "human immunodeficiency virus" OR AIDS OR "acquired immunodeficiency syndrome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R "pre-exposure prophylaxis" OR ARV OR antiretroviral OR "anti-retroviral" OR "anti-retrovirus"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" OR "viral suppress*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).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5. exp Pre-Exposure Prophylaxis/ or exp HIV/ or exp Antiretroviral Drugs/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6. 4 OR 5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7. (alcohol* OR ethanol* OR drink*).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lastRenderedPageBreak/>
              <w:br/>
              <w:t>8. exp "alcohol use"/ or exp "alcohol use disorder"/ or exp Alcoholic Beverages/ or exp ethanol/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9. 7 OR 8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0. 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oncurr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"co-use" OR "co use" OR complement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dual* OR poly*).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m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.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1. exp polydrug abuse/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2. 10 OR 11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3. 3 AND 6 AND 9 AND 12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14. Limit 13 to 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E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nglish 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Language</w:t>
            </w:r>
          </w:p>
        </w:tc>
      </w:tr>
      <w:tr w:rsidR="00AE4D6D" w:rsidRPr="00AE4D6D" w14:paraId="7AC3763B" w14:textId="77777777" w:rsidTr="00AE4D6D">
        <w:trPr>
          <w:trHeight w:val="315"/>
        </w:trPr>
        <w:tc>
          <w:tcPr>
            <w:tcW w:w="0" w:type="auto"/>
            <w:hideMark/>
          </w:tcPr>
          <w:p w14:paraId="09AC4BF1" w14:textId="5B376632" w:rsidR="00AE4D6D" w:rsidRPr="00AE4D6D" w:rsidRDefault="00AE4D6D" w:rsidP="00AE4D6D">
            <w:pP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4D6D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Web of Science</w:t>
            </w:r>
          </w:p>
        </w:tc>
        <w:tc>
          <w:tcPr>
            <w:tcW w:w="11923" w:type="dxa"/>
            <w:hideMark/>
          </w:tcPr>
          <w:p w14:paraId="31EA0B62" w14:textId="3D7639AA" w:rsidR="00AE4D6D" w:rsidRPr="00AE4D6D" w:rsidRDefault="00AE4D6D" w:rsidP="00AE4D6D">
            <w:pPr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1. TI=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marijuana OR marihuana OR CBD OR THC OR dronabinol OR tetrahydrocannabinol OR delta-9 OR "delta 9" OR delta-8 OR "delta 8" OR hemp OR hash* OR pot OR wax OR kief) OR AB=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marijuana OR marihuana OR CBD OR THC OR dronabinol OR tetrahydrocannabinol OR delta-9 OR "delta 9" OR delta-8 OR "delta 8" OR hemp OR hash* OR pot OR wax OR kief) OR KP=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marijuana OR marihuana OR CBD OR THC OR dronabinol OR tetrahydrocannabinol OR delta-9 OR "delta 9" OR delta-8 OR "delta 8" OR hemp OR hash* OR pot OR wax OR kief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2. TI=(HIV OR "human immunodeficiency virus" OR AIDS OR "acquired immunodeficiency syndrome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R "pre-exposure prophylaxis" OR ARV OR antiretroviral OR "anti-retroviral" OR "anti-retrovirus"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" OR "viral suppress*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) OR AB=(HIV OR "human immunodeficiency virus" OR AIDS OR "acquired immunodeficiency syndrome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R "pre-exposure prophylaxis" OR ARV OR antiretroviral OR "anti-retroviral" OR "anti-retrovirus"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" OR "viral suppress*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) OR KP=(HIV OR "human immunodeficiency virus" OR AIDS OR "acquired immunodeficiency syndrome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R "pre-exposure prophylaxis" OR ARV OR antiretroviral OR "anti-retroviral" OR "anti-retrovirus"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" OR "viral suppress*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3. TI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=(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lcohol* OR ethanol* OR drink*) OR AB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=(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lcohol* OR ethanol* OR drink*) OR KP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=(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lcohol* OR ethanol* OR drink*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4. TI=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oncurr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"co use" OR "co-use" OR complement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dual* OR poly*) OR AB=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oncurr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"co use" OR "co-use" OR complement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dual* OR poly*) OR KP=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oncurr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"co use" OR "co-use" OR complement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dual* OR poly*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5. 1 AND 2 AND 3 AND 4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6. Filter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5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by English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Language </w:t>
            </w:r>
          </w:p>
        </w:tc>
      </w:tr>
      <w:tr w:rsidR="00AE4D6D" w:rsidRPr="00AE4D6D" w14:paraId="1E4CEC68" w14:textId="77777777" w:rsidTr="00AE4D6D">
        <w:trPr>
          <w:trHeight w:val="315"/>
        </w:trPr>
        <w:tc>
          <w:tcPr>
            <w:tcW w:w="0" w:type="auto"/>
            <w:hideMark/>
          </w:tcPr>
          <w:p w14:paraId="379BA826" w14:textId="7B093B6C" w:rsidR="00AE4D6D" w:rsidRPr="00AE4D6D" w:rsidRDefault="00AE4D6D" w:rsidP="00AE4D6D">
            <w:pP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4D6D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Embase</w:t>
            </w:r>
          </w:p>
        </w:tc>
        <w:tc>
          <w:tcPr>
            <w:tcW w:w="11923" w:type="dxa"/>
            <w:hideMark/>
          </w:tcPr>
          <w:p w14:paraId="698E973D" w14:textId="1E681E6B" w:rsidR="00AE4D6D" w:rsidRPr="00AE4D6D" w:rsidRDefault="00AE4D6D" w:rsidP="00AE4D6D">
            <w:pPr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1. 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marijuana OR marihuana OR CBD OR THC OR dronabinol OR tetrahydrocannabinol OR delta-9 OR "delta 9" OR delta-8 OR "delta 8" OR hemp OR hash* OR pot OR wax OR kief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):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,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b,kw</w:t>
            </w:r>
            <w:proofErr w:type="spellEnd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2. 'cannabinoid'/syn OR 'cannabis use'/syn OR 'cannabis addiction'/syn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3. #1 OR #2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4. (HIV OR "human immunodeficiency virus" OR AIDS OR "acquired immunodeficiency syndrome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R "pre-exposure prophylaxis" OR ARV OR antiretroviral OR "anti-retroviral" OR "anti-retrovirus"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" OR "viral suppress*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):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,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b,kw</w:t>
            </w:r>
            <w:proofErr w:type="spellEnd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lastRenderedPageBreak/>
              <w:t>5. 'pre-exposure prophylaxis'/syn OR 'acquired immune deficiency syndrome'/syn OR 'Human immunodeficiency virus'/syn OR 'highly active antiretroviral therapy'/syn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6. #4 OR #5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7.(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lcohol* OR ethanol* OR drink*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):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,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b,kw</w:t>
            </w:r>
            <w:proofErr w:type="spellEnd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8. 'drinking behavior'/syn OR 'alcoholism'/syn OR 'alcohol'/syn OR 'alcoholic beverage'/syn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9. #7 OR #8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0. 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oncurr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(co NEAR/1 use) OR complement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dual* OR poly*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):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,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b,kw</w:t>
            </w:r>
            <w:proofErr w:type="spellEnd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1. 'polysubstance use'/syn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2. #10 OR #11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3. #3 AND #6 AND #9 AND #12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14. Filter #13 by 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E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glish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Language</w:t>
            </w:r>
          </w:p>
        </w:tc>
      </w:tr>
      <w:tr w:rsidR="00AE4D6D" w:rsidRPr="00AE4D6D" w14:paraId="286A9D1E" w14:textId="77777777" w:rsidTr="00AE4D6D">
        <w:trPr>
          <w:trHeight w:val="315"/>
        </w:trPr>
        <w:tc>
          <w:tcPr>
            <w:tcW w:w="0" w:type="auto"/>
            <w:hideMark/>
          </w:tcPr>
          <w:p w14:paraId="0816252E" w14:textId="29D7A085" w:rsidR="00AE4D6D" w:rsidRPr="00AE4D6D" w:rsidRDefault="00AE4D6D" w:rsidP="00AE4D6D">
            <w:pP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4D6D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CINAHL</w:t>
            </w:r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EBSCOHost</w:t>
            </w:r>
            <w:proofErr w:type="spellEnd"/>
            <w: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923" w:type="dxa"/>
            <w:hideMark/>
          </w:tcPr>
          <w:p w14:paraId="549D0F8E" w14:textId="5ACAE3DA" w:rsidR="00AE4D6D" w:rsidRPr="00AE4D6D" w:rsidRDefault="00AE4D6D" w:rsidP="00AE4D6D">
            <w:pPr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1. TI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marijuana OR marihuana OR CBD OR THC OR dronabinol OR tetrahydrocannabinol OR delta-9 OR "delta 9" OR delta-8 OR "delta 8" OR hemp OR hash* OR pot OR wax OR kief) OR AB(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marijuana OR marihuana OR CBD OR THC OR dronabinol OR tetrahydrocannabinol OR delta-9 OR "delta 9" OR delta-8 OR "delta 8" OR hemp OR hash* OR pot OR wax OR kief) 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2. (MH "Cannabis+") 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3. 1 OR 2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4. TI(HIV OR "human immunodeficiency virus" OR AIDS OR "acquired immunodeficiency syndrome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R "pre-exposure prophylaxis" OR ARV OR antiretroviral OR "anti-retroviral" OR "anti-retrovirus"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" OR "viral suppress*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) OR AB(HIV OR "human immunodeficiency virus" OR AIDS OR "acquired immunodeficiency syndrome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R "pre-exposure prophylaxis" OR ARV OR antiretroviral OR "anti-retroviral" OR "anti-retrovirus"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" OR "viral suppress*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5. (MH "Human Immunodeficiency Virus+") OR (MH "HIV Infections+") OR (MH "HIV-Positive Persons+") OR (MH "Pre-Exposure Prophylaxis") OR (MH "Anti-Retroviral Agents+"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6. 4 OR 5 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7.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(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alcohol* OR ethanol* OR drink*) OR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B(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lcohol* OR ethanol* OR drink*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8.(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MH "Alcohol Drinking+") OR (MH "Alcohol-Related Disorders+") OR (MH "Ethanol+"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9. 6 OR 7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10.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(</w:t>
            </w:r>
            <w:proofErr w:type="spellStart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oncurr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("co use") OR ("co-use") OR complement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dual* OR poly*) OR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B(</w:t>
            </w:r>
            <w:proofErr w:type="spellStart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oncurr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("co use") OR ("co-use") 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lastRenderedPageBreak/>
              <w:t xml:space="preserve">OR complement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dual* OR poly*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1. 3 AND 6 AND 9 AND 10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11. Filter #11 by 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E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glish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Language</w:t>
            </w:r>
          </w:p>
        </w:tc>
      </w:tr>
      <w:tr w:rsidR="00AE4D6D" w:rsidRPr="00AE4D6D" w14:paraId="54A2A140" w14:textId="77777777" w:rsidTr="00AE4D6D">
        <w:trPr>
          <w:trHeight w:val="315"/>
        </w:trPr>
        <w:tc>
          <w:tcPr>
            <w:tcW w:w="0" w:type="auto"/>
            <w:hideMark/>
          </w:tcPr>
          <w:p w14:paraId="1D1A5C45" w14:textId="007EF1AD" w:rsidR="00AE4D6D" w:rsidRPr="00AE4D6D" w:rsidRDefault="00AE4D6D" w:rsidP="00AE4D6D">
            <w:pP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4D6D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>Scopus</w:t>
            </w:r>
          </w:p>
        </w:tc>
        <w:tc>
          <w:tcPr>
            <w:tcW w:w="11923" w:type="dxa"/>
            <w:hideMark/>
          </w:tcPr>
          <w:p w14:paraId="17528AC7" w14:textId="56220F9D" w:rsidR="00AE4D6D" w:rsidRPr="00AE4D6D" w:rsidRDefault="00AE4D6D" w:rsidP="00AE4D6D">
            <w:pPr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1. TITLE-ABS-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KEY(</w:t>
            </w:r>
            <w:proofErr w:type="spellStart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marijuana OR marihuana OR CBD OR THC OR dronabinol OR tetrahydrocannabinol OR delta-9 OR "delta 9" OR delta-8 OR "delta 8" OR hemp OR hash* OR pot OR wax OR kief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2. TITLE-ABS-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KEY(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HIV OR "human immunodeficiency virus" OR AIDS OR "acquired immunodeficiency syndrome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OR "pre-exposure prophylaxis" OR ARV OR antiretroviral OR "anti-retroviral" OR "anti-retrovirus"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" OR "viral suppress*"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3.TITLE-ABS-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KEY(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lcohol* OR ethanol* OR drink*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4. TITLE-ABS-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KEY(</w:t>
            </w:r>
            <w:proofErr w:type="spellStart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oncurr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(co W/1 use) OR complement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*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 OR dual* OR poly*)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5. #1 AND #2 AND #3 AND #4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6. Filter #5 by 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E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nglish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 Language</w:t>
            </w:r>
          </w:p>
        </w:tc>
      </w:tr>
      <w:tr w:rsidR="00AE4D6D" w:rsidRPr="00AE4D6D" w14:paraId="74DC28CE" w14:textId="77777777" w:rsidTr="00AE4D6D">
        <w:trPr>
          <w:trHeight w:val="315"/>
        </w:trPr>
        <w:tc>
          <w:tcPr>
            <w:tcW w:w="0" w:type="auto"/>
          </w:tcPr>
          <w:p w14:paraId="7E10ED7C" w14:textId="5A5BBCE6" w:rsidR="00AE4D6D" w:rsidRPr="00AE4D6D" w:rsidRDefault="00AE4D6D" w:rsidP="00AE4D6D">
            <w:pPr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AE4D6D">
              <w:rPr>
                <w:rFonts w:eastAsia="Times New Roman"/>
                <w:b/>
                <w:bCs/>
                <w:kern w:val="0"/>
                <w:sz w:val="20"/>
                <w:szCs w:val="20"/>
                <w14:ligatures w14:val="none"/>
              </w:rPr>
              <w:t>PubMed</w:t>
            </w:r>
          </w:p>
        </w:tc>
        <w:tc>
          <w:tcPr>
            <w:tcW w:w="11923" w:type="dxa"/>
          </w:tcPr>
          <w:p w14:paraId="6A73BB0F" w14:textId="324CA80D" w:rsidR="00AE4D6D" w:rsidRPr="00AE4D6D" w:rsidRDefault="00AE4D6D" w:rsidP="00AE4D6D">
            <w:pPr>
              <w:rPr>
                <w:rFonts w:eastAsia="Times New Roman"/>
                <w:kern w:val="0"/>
                <w:sz w:val="18"/>
                <w:szCs w:val="18"/>
                <w14:ligatures w14:val="none"/>
              </w:rPr>
            </w:pP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1.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annabi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marijuana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marihuana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CBD[</w:t>
            </w:r>
            <w:proofErr w:type="spellStart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HC[</w:t>
            </w:r>
            <w:proofErr w:type="spellStart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dronabinol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tetrahydrocannabinol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delta-9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"delta 9"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delta-8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"delta 8"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hemp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hash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pot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wax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kief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2. "Cannabinoids"[Mesh] OR "Cannabis"[Mesh] OR "Marijuana Use"[Mesh] OR "Marijuana Abuse"[Mesh]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3. #1 OR #2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4.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HIV[</w:t>
            </w:r>
            <w:proofErr w:type="spellStart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"human immunodeficiency virus"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IDS[</w:t>
            </w:r>
            <w:proofErr w:type="spellStart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"acquired immunodeficiency syndrome"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PrEP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"pre-exposure prophylaxis"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RV[</w:t>
            </w:r>
            <w:proofErr w:type="spellStart"/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antiretroviral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"anti-retroviral"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"anti-retrovirus"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"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ti retroviru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"[tiab] OR "viral suppress*"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eroconvers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5. "Pre-Exposure Prophylaxis"[Mesh] OR "Acquired Immunodeficiency Syndrome"[Mesh] OR "HIV"[Mesh] OR "Antiretroviral Therapy, Highly Active"[Mesh]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6. #4 OR #5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7. alcohol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ethanol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drink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8. "Alcohol Drinking"[Mesh] OR "Alcohol-Related Disorders"[Mesh] AND "Ethanol"[Mesh] OR "Alcoholic Beverages"[Mesh]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9. #7 OR #8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0.concurr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OR “co </w:t>
            </w:r>
            <w:proofErr w:type="gram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use”[</w:t>
            </w:r>
            <w:proofErr w:type="gram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~1] OR “co-use” OR complement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ubstitu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] OR 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simult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dual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 OR poly*[</w:t>
            </w:r>
            <w:proofErr w:type="spellStart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tiab</w:t>
            </w:r>
            <w:proofErr w:type="spellEnd"/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]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>11. #3 AND #6 AND #9 AND #10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br/>
              <w:t xml:space="preserve">12. Filter #11 by 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E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 xml:space="preserve">nglish </w:t>
            </w:r>
            <w:r>
              <w:rPr>
                <w:rFonts w:eastAsia="Times New Roman"/>
                <w:kern w:val="0"/>
                <w:sz w:val="18"/>
                <w:szCs w:val="18"/>
                <w14:ligatures w14:val="none"/>
              </w:rPr>
              <w:t>L</w:t>
            </w:r>
            <w:r w:rsidRPr="00AE4D6D">
              <w:rPr>
                <w:rFonts w:eastAsia="Times New Roman"/>
                <w:kern w:val="0"/>
                <w:sz w:val="18"/>
                <w:szCs w:val="18"/>
                <w14:ligatures w14:val="none"/>
              </w:rPr>
              <w:t>anguage</w:t>
            </w:r>
          </w:p>
        </w:tc>
      </w:tr>
    </w:tbl>
    <w:p w14:paraId="11FEC1A6" w14:textId="77777777" w:rsidR="00AE4D6D" w:rsidRPr="00AE4D6D" w:rsidRDefault="00AE4D6D"/>
    <w:sectPr w:rsidR="00AE4D6D" w:rsidRPr="00AE4D6D" w:rsidSect="00AE4D6D">
      <w:headerReference w:type="first" r:id="rId7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F76180" w14:textId="77777777" w:rsidR="00AE4D6D" w:rsidRDefault="00AE4D6D" w:rsidP="00AE4D6D">
      <w:r>
        <w:separator/>
      </w:r>
    </w:p>
  </w:endnote>
  <w:endnote w:type="continuationSeparator" w:id="0">
    <w:p w14:paraId="21A77A02" w14:textId="77777777" w:rsidR="00AE4D6D" w:rsidRDefault="00AE4D6D" w:rsidP="00AE4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94118" w14:textId="77777777" w:rsidR="00AE4D6D" w:rsidRDefault="00AE4D6D" w:rsidP="00AE4D6D">
      <w:r>
        <w:separator/>
      </w:r>
    </w:p>
  </w:footnote>
  <w:footnote w:type="continuationSeparator" w:id="0">
    <w:p w14:paraId="6B698F41" w14:textId="77777777" w:rsidR="00AE4D6D" w:rsidRDefault="00AE4D6D" w:rsidP="00AE4D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6B3C2" w14:textId="2A1911CF" w:rsidR="00AE4D6D" w:rsidRPr="00AE4D6D" w:rsidRDefault="00AE4D6D" w:rsidP="00AE4D6D">
    <w:pPr>
      <w:pStyle w:val="Header"/>
      <w:jc w:val="center"/>
      <w:rPr>
        <w:b/>
        <w:bCs/>
      </w:rPr>
    </w:pPr>
    <w:r w:rsidRPr="00AE4D6D">
      <w:rPr>
        <w:b/>
        <w:bCs/>
      </w:rPr>
      <w:t>Supplemental Tab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143C5E"/>
    <w:multiLevelType w:val="hybridMultilevel"/>
    <w:tmpl w:val="0D1AEE34"/>
    <w:lvl w:ilvl="0" w:tplc="7E54E40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9374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D6D"/>
    <w:rsid w:val="00007CB3"/>
    <w:rsid w:val="00015CDA"/>
    <w:rsid w:val="00022645"/>
    <w:rsid w:val="000350BC"/>
    <w:rsid w:val="00044E5B"/>
    <w:rsid w:val="00064F6F"/>
    <w:rsid w:val="0007066F"/>
    <w:rsid w:val="00081FC6"/>
    <w:rsid w:val="000A541E"/>
    <w:rsid w:val="000D0A76"/>
    <w:rsid w:val="001A6601"/>
    <w:rsid w:val="002128E1"/>
    <w:rsid w:val="0023662C"/>
    <w:rsid w:val="00263BA0"/>
    <w:rsid w:val="002C7B44"/>
    <w:rsid w:val="002D7325"/>
    <w:rsid w:val="002E0DA5"/>
    <w:rsid w:val="002F1B1B"/>
    <w:rsid w:val="002F56BE"/>
    <w:rsid w:val="00325ADF"/>
    <w:rsid w:val="00363B4C"/>
    <w:rsid w:val="00364EF3"/>
    <w:rsid w:val="00367835"/>
    <w:rsid w:val="003746CF"/>
    <w:rsid w:val="0038025E"/>
    <w:rsid w:val="003872BC"/>
    <w:rsid w:val="00395E00"/>
    <w:rsid w:val="003A0C4A"/>
    <w:rsid w:val="003A6B57"/>
    <w:rsid w:val="003D624A"/>
    <w:rsid w:val="00415202"/>
    <w:rsid w:val="00431EAE"/>
    <w:rsid w:val="0043463A"/>
    <w:rsid w:val="00444961"/>
    <w:rsid w:val="00455D40"/>
    <w:rsid w:val="004D1780"/>
    <w:rsid w:val="004D6DFC"/>
    <w:rsid w:val="00512292"/>
    <w:rsid w:val="005267B2"/>
    <w:rsid w:val="00557B0E"/>
    <w:rsid w:val="00561DB7"/>
    <w:rsid w:val="005D388B"/>
    <w:rsid w:val="005D5FFC"/>
    <w:rsid w:val="00607513"/>
    <w:rsid w:val="00607BD3"/>
    <w:rsid w:val="006E5E18"/>
    <w:rsid w:val="006F4FCB"/>
    <w:rsid w:val="00715541"/>
    <w:rsid w:val="00717416"/>
    <w:rsid w:val="00736D57"/>
    <w:rsid w:val="0077146F"/>
    <w:rsid w:val="00781F46"/>
    <w:rsid w:val="00786724"/>
    <w:rsid w:val="00791DF0"/>
    <w:rsid w:val="007C3068"/>
    <w:rsid w:val="007D4CB8"/>
    <w:rsid w:val="007E7EB3"/>
    <w:rsid w:val="008C22FD"/>
    <w:rsid w:val="008D586E"/>
    <w:rsid w:val="00905B2E"/>
    <w:rsid w:val="00913497"/>
    <w:rsid w:val="00940349"/>
    <w:rsid w:val="009732F3"/>
    <w:rsid w:val="00985D17"/>
    <w:rsid w:val="00990BC8"/>
    <w:rsid w:val="009E343D"/>
    <w:rsid w:val="009E4AED"/>
    <w:rsid w:val="009E6B4B"/>
    <w:rsid w:val="00A31CDC"/>
    <w:rsid w:val="00A579CB"/>
    <w:rsid w:val="00A6109D"/>
    <w:rsid w:val="00A642C3"/>
    <w:rsid w:val="00A80657"/>
    <w:rsid w:val="00AA57E2"/>
    <w:rsid w:val="00AB7FE8"/>
    <w:rsid w:val="00AE3592"/>
    <w:rsid w:val="00AE4D6D"/>
    <w:rsid w:val="00AF651B"/>
    <w:rsid w:val="00B5625E"/>
    <w:rsid w:val="00BB66FE"/>
    <w:rsid w:val="00BD267B"/>
    <w:rsid w:val="00BE1916"/>
    <w:rsid w:val="00C07455"/>
    <w:rsid w:val="00C21D2F"/>
    <w:rsid w:val="00C277D3"/>
    <w:rsid w:val="00C40883"/>
    <w:rsid w:val="00C83676"/>
    <w:rsid w:val="00CD3532"/>
    <w:rsid w:val="00D10E40"/>
    <w:rsid w:val="00D13F86"/>
    <w:rsid w:val="00D718D2"/>
    <w:rsid w:val="00D77555"/>
    <w:rsid w:val="00D94DC6"/>
    <w:rsid w:val="00D94E70"/>
    <w:rsid w:val="00E03689"/>
    <w:rsid w:val="00E3172A"/>
    <w:rsid w:val="00E341A1"/>
    <w:rsid w:val="00E7263C"/>
    <w:rsid w:val="00EA2E69"/>
    <w:rsid w:val="00EB4E5B"/>
    <w:rsid w:val="00EB62A0"/>
    <w:rsid w:val="00EC6DE2"/>
    <w:rsid w:val="00ED18B9"/>
    <w:rsid w:val="00ED3D53"/>
    <w:rsid w:val="00EE5C25"/>
    <w:rsid w:val="00F47E26"/>
    <w:rsid w:val="00F514A6"/>
    <w:rsid w:val="00F62661"/>
    <w:rsid w:val="00F91829"/>
    <w:rsid w:val="00F95D26"/>
    <w:rsid w:val="00FB192D"/>
    <w:rsid w:val="00FB60EC"/>
    <w:rsid w:val="00FC5BC4"/>
    <w:rsid w:val="00FE4175"/>
    <w:rsid w:val="00FF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7564D"/>
  <w15:chartTrackingRefBased/>
  <w15:docId w15:val="{2B121749-3850-934E-9596-86A34728A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4D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D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D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D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D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D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D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D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D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D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D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D6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D6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D6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D6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D6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D6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D6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D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D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D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D6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D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4D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D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4D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D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D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D6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4D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4D6D"/>
  </w:style>
  <w:style w:type="paragraph" w:styleId="Footer">
    <w:name w:val="footer"/>
    <w:basedOn w:val="Normal"/>
    <w:link w:val="FooterChar"/>
    <w:uiPriority w:val="99"/>
    <w:unhideWhenUsed/>
    <w:rsid w:val="00AE4D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4D6D"/>
  </w:style>
  <w:style w:type="table" w:styleId="PlainTable4">
    <w:name w:val="Plain Table 4"/>
    <w:basedOn w:val="TableNormal"/>
    <w:uiPriority w:val="44"/>
    <w:rsid w:val="00AE4D6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E4D6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E4D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8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266</Words>
  <Characters>7220</Characters>
  <Application>Microsoft Office Word</Application>
  <DocSecurity>0</DocSecurity>
  <Lines>60</Lines>
  <Paragraphs>16</Paragraphs>
  <ScaleCrop>false</ScaleCrop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en-Tyng Chen</cp:lastModifiedBy>
  <cp:revision>3</cp:revision>
  <dcterms:created xsi:type="dcterms:W3CDTF">2025-04-28T14:20:00Z</dcterms:created>
  <dcterms:modified xsi:type="dcterms:W3CDTF">2025-05-05T18:43:00Z</dcterms:modified>
</cp:coreProperties>
</file>